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534C92" w14:textId="77777777" w:rsidR="00385BA2" w:rsidRDefault="00385BA2" w:rsidP="00385BA2">
      <w:pPr>
        <w:pStyle w:val="Heading1"/>
        <w:shd w:val="clear" w:color="auto" w:fill="FFFFFF"/>
        <w:spacing w:line="480" w:lineRule="auto"/>
        <w:jc w:val="both"/>
      </w:pPr>
      <w:r>
        <w:t>Supplementary materials</w:t>
      </w:r>
    </w:p>
    <w:p w14:paraId="7BAD47D0" w14:textId="77777777" w:rsidR="00385BA2" w:rsidRDefault="00385BA2" w:rsidP="00385BA2">
      <w:pPr>
        <w:pStyle w:val="Heading3"/>
        <w:shd w:val="clear" w:color="auto" w:fill="FFFFFF"/>
        <w:spacing w:line="480" w:lineRule="auto"/>
      </w:pPr>
      <w:bookmarkStart w:id="0" w:name="_rday27n0klhy" w:colFirst="0" w:colLast="0"/>
      <w:bookmarkEnd w:id="0"/>
      <w:r>
        <w:t>S1. Non-parametric correlations</w:t>
      </w:r>
    </w:p>
    <w:p w14:paraId="41A90168" w14:textId="77777777" w:rsidR="00385BA2" w:rsidRDefault="00385BA2" w:rsidP="00385BA2">
      <w:r>
        <w:t xml:space="preserve">To address concerns about outliers being unduly influential, non-parametric Spearman’s rank correlations were conducted on AQ with </w:t>
      </w:r>
      <w:r>
        <w:rPr>
          <w:i/>
        </w:rPr>
        <w:t xml:space="preserve">sociality bias </w:t>
      </w:r>
      <w:r>
        <w:t>(</w:t>
      </w:r>
      <w:proofErr w:type="spellStart"/>
      <w:r>
        <w:rPr>
          <w:i/>
        </w:rPr>
        <w:t>r</w:t>
      </w:r>
      <w:r>
        <w:rPr>
          <w:i/>
          <w:vertAlign w:val="subscript"/>
        </w:rPr>
        <w:t>s</w:t>
      </w:r>
      <w:proofErr w:type="spellEnd"/>
      <w:r>
        <w:t xml:space="preserve">(35) = -.34, </w:t>
      </w:r>
      <w:r>
        <w:rPr>
          <w:i/>
        </w:rPr>
        <w:t>p</w:t>
      </w:r>
      <w:r>
        <w:t xml:space="preserve"> = .019), AQ with LFG to ACC connectivity (</w:t>
      </w:r>
      <w:proofErr w:type="spellStart"/>
      <w:r>
        <w:rPr>
          <w:i/>
        </w:rPr>
        <w:t>r</w:t>
      </w:r>
      <w:r>
        <w:rPr>
          <w:i/>
          <w:vertAlign w:val="subscript"/>
        </w:rPr>
        <w:t>s</w:t>
      </w:r>
      <w:proofErr w:type="spellEnd"/>
      <w:r>
        <w:t xml:space="preserve">(35) = -.32, </w:t>
      </w:r>
      <w:r>
        <w:rPr>
          <w:i/>
        </w:rPr>
        <w:t>p</w:t>
      </w:r>
      <w:r>
        <w:t xml:space="preserve"> = .027), AQ with LAI to </w:t>
      </w:r>
      <w:proofErr w:type="spellStart"/>
      <w:r>
        <w:t>mOFC</w:t>
      </w:r>
      <w:proofErr w:type="spellEnd"/>
      <w:r>
        <w:t xml:space="preserve"> (</w:t>
      </w:r>
      <w:proofErr w:type="spellStart"/>
      <w:r>
        <w:t>r</w:t>
      </w:r>
      <w:r>
        <w:rPr>
          <w:i/>
          <w:vertAlign w:val="subscript"/>
        </w:rPr>
        <w:t>s</w:t>
      </w:r>
      <w:proofErr w:type="spellEnd"/>
      <w:r>
        <w:t xml:space="preserve">(35) = -.3, p = .037), LFG to ACC with </w:t>
      </w:r>
      <w:r>
        <w:rPr>
          <w:i/>
        </w:rPr>
        <w:t xml:space="preserve">sociality bias </w:t>
      </w:r>
      <w:r>
        <w:t>(</w:t>
      </w:r>
      <w:proofErr w:type="spellStart"/>
      <w:r>
        <w:rPr>
          <w:i/>
        </w:rPr>
        <w:t>r</w:t>
      </w:r>
      <w:r>
        <w:rPr>
          <w:i/>
          <w:vertAlign w:val="subscript"/>
        </w:rPr>
        <w:t>s</w:t>
      </w:r>
      <w:proofErr w:type="spellEnd"/>
      <w:r>
        <w:t xml:space="preserve">(35) = .44, </w:t>
      </w:r>
      <w:r>
        <w:rPr>
          <w:i/>
        </w:rPr>
        <w:t>p</w:t>
      </w:r>
      <w:r>
        <w:t xml:space="preserve"> = .003) and LAI to </w:t>
      </w:r>
      <w:proofErr w:type="spellStart"/>
      <w:r>
        <w:t>mOFC</w:t>
      </w:r>
      <w:proofErr w:type="spellEnd"/>
      <w:r>
        <w:t xml:space="preserve"> with </w:t>
      </w:r>
      <w:r>
        <w:rPr>
          <w:i/>
        </w:rPr>
        <w:t>sociality bias</w:t>
      </w:r>
      <w:r>
        <w:t xml:space="preserve"> (</w:t>
      </w:r>
      <w:proofErr w:type="spellStart"/>
      <w:r>
        <w:rPr>
          <w:i/>
        </w:rPr>
        <w:t>r</w:t>
      </w:r>
      <w:r>
        <w:rPr>
          <w:i/>
          <w:vertAlign w:val="subscript"/>
        </w:rPr>
        <w:t>s</w:t>
      </w:r>
      <w:proofErr w:type="spellEnd"/>
      <w:r>
        <w:t xml:space="preserve">(35) = .47, p = .002). </w:t>
      </w:r>
    </w:p>
    <w:p w14:paraId="0BA7BC97" w14:textId="77777777" w:rsidR="00385BA2" w:rsidRDefault="00385BA2" w:rsidP="00385BA2">
      <w:pPr>
        <w:rPr>
          <w:i/>
        </w:rPr>
      </w:pPr>
    </w:p>
    <w:p w14:paraId="3CFA9D1C" w14:textId="77777777" w:rsidR="00385BA2" w:rsidRDefault="00385BA2" w:rsidP="00385BA2">
      <w:pPr>
        <w:rPr>
          <w:i/>
        </w:rPr>
      </w:pPr>
    </w:p>
    <w:p w14:paraId="756A141C" w14:textId="77777777" w:rsidR="00385BA2" w:rsidRDefault="00385BA2" w:rsidP="00385BA2"/>
    <w:p w14:paraId="01926751" w14:textId="77777777" w:rsidR="00385BA2" w:rsidRDefault="00385BA2" w:rsidP="00385BA2">
      <w:pPr>
        <w:shd w:val="clear" w:color="auto" w:fill="FFFFFF"/>
        <w:spacing w:line="480" w:lineRule="auto"/>
        <w:jc w:val="both"/>
        <w:rPr>
          <w:color w:val="434343"/>
          <w:sz w:val="28"/>
          <w:szCs w:val="28"/>
        </w:rPr>
      </w:pPr>
      <w:r>
        <w:br w:type="page"/>
      </w:r>
    </w:p>
    <w:p w14:paraId="68924C8A" w14:textId="77777777" w:rsidR="00385BA2" w:rsidRDefault="00385BA2" w:rsidP="00385BA2">
      <w:pPr>
        <w:pStyle w:val="Heading2"/>
        <w:shd w:val="clear" w:color="auto" w:fill="FFFFFF"/>
        <w:spacing w:line="480" w:lineRule="auto"/>
        <w:jc w:val="both"/>
        <w:rPr>
          <w:color w:val="434343"/>
          <w:sz w:val="28"/>
          <w:szCs w:val="28"/>
        </w:rPr>
      </w:pPr>
      <w:r>
        <w:rPr>
          <w:color w:val="434343"/>
          <w:sz w:val="28"/>
          <w:szCs w:val="28"/>
        </w:rPr>
        <w:lastRenderedPageBreak/>
        <w:t>S2. Holm-Sidak corrected correlations between sociality bias and connectivity between seed and target regions.</w:t>
      </w:r>
    </w:p>
    <w:tbl>
      <w:tblPr>
        <w:tblW w:w="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72"/>
        <w:gridCol w:w="1127"/>
        <w:gridCol w:w="1317"/>
        <w:gridCol w:w="1375"/>
        <w:gridCol w:w="935"/>
        <w:gridCol w:w="2484"/>
      </w:tblGrid>
      <w:tr w:rsidR="00385BA2" w:rsidRPr="003A200A" w14:paraId="6A95C61E" w14:textId="77777777" w:rsidTr="00843203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F8F3A3A" w14:textId="77777777" w:rsidR="00385BA2" w:rsidRPr="003A200A" w:rsidRDefault="00385BA2" w:rsidP="00843203">
            <w:pPr>
              <w:spacing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  <w:t>S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4B99E2F" w14:textId="77777777" w:rsidR="00385BA2" w:rsidRPr="003A200A" w:rsidRDefault="00385BA2" w:rsidP="00843203">
            <w:pPr>
              <w:spacing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  <w:t>Targ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FF6461F" w14:textId="77777777" w:rsidR="00385BA2" w:rsidRPr="003A200A" w:rsidRDefault="00385BA2" w:rsidP="00843203">
            <w:pPr>
              <w:spacing w:line="240" w:lineRule="auto"/>
              <w:jc w:val="right"/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  <w:t>Sociality (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5ECCCF5" w14:textId="77777777" w:rsidR="00385BA2" w:rsidRPr="003A200A" w:rsidRDefault="00385BA2" w:rsidP="00843203">
            <w:pPr>
              <w:spacing w:line="240" w:lineRule="auto"/>
              <w:jc w:val="right"/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  <w:t>Sociality (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87FA79A" w14:textId="77777777" w:rsidR="00385BA2" w:rsidRPr="003A200A" w:rsidRDefault="00385BA2" w:rsidP="00843203">
            <w:pPr>
              <w:spacing w:line="240" w:lineRule="auto"/>
              <w:jc w:val="right"/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  <w:t>outl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44D7532" w14:textId="77777777" w:rsidR="00385BA2" w:rsidRPr="003A200A" w:rsidRDefault="00385BA2" w:rsidP="00843203">
            <w:pPr>
              <w:spacing w:line="240" w:lineRule="auto"/>
              <w:jc w:val="right"/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  <w:t>Holm–</w:t>
            </w:r>
            <w:proofErr w:type="spellStart"/>
            <w:r w:rsidRPr="003A200A"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  <w:t>Šidák</w:t>
            </w:r>
            <w:proofErr w:type="spellEnd"/>
            <w:r w:rsidRPr="003A200A">
              <w:rPr>
                <w:rFonts w:ascii="Segoe UI" w:eastAsia="Times New Roman" w:hAnsi="Segoe UI" w:cs="Segoe UI"/>
                <w:color w:val="333333"/>
                <w:sz w:val="24"/>
                <w:szCs w:val="24"/>
              </w:rPr>
              <w:t xml:space="preserve"> threshold</w:t>
            </w:r>
          </w:p>
        </w:tc>
      </w:tr>
      <w:tr w:rsidR="00385BA2" w:rsidRPr="003A200A" w14:paraId="1C4410DE" w14:textId="77777777" w:rsidTr="0084320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DE6DA1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proofErr w:type="spellStart"/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LAm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206F37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LV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574D86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−0.0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45DE88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6760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76BA83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DDE26C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02532</w:t>
            </w:r>
          </w:p>
        </w:tc>
      </w:tr>
      <w:tr w:rsidR="00385BA2" w:rsidRPr="003A200A" w14:paraId="06F8C6A8" w14:textId="77777777" w:rsidTr="0084320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47E0FF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proofErr w:type="spellStart"/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LAm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8F9A5D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RV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21A1B3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−0.0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45278C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5922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0ADF55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267F91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01695</w:t>
            </w:r>
          </w:p>
        </w:tc>
      </w:tr>
      <w:tr w:rsidR="00385BA2" w:rsidRPr="003A200A" w14:paraId="6A862952" w14:textId="77777777" w:rsidTr="0084320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E9D182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proofErr w:type="spellStart"/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LAm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171DB9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ACC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DC3693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265C54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3299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B0BB76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147981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00851</w:t>
            </w:r>
          </w:p>
        </w:tc>
      </w:tr>
      <w:tr w:rsidR="00385BA2" w:rsidRPr="003A200A" w14:paraId="2AD9A09C" w14:textId="77777777" w:rsidTr="0084320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EC185D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proofErr w:type="spellStart"/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LAm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6F7F00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proofErr w:type="spellStart"/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mOFC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680D54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D3F967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003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13AC80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CD7A4D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00233</w:t>
            </w:r>
          </w:p>
        </w:tc>
      </w:tr>
      <w:tr w:rsidR="00385BA2" w:rsidRPr="003A200A" w14:paraId="4A93353C" w14:textId="77777777" w:rsidTr="0084320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F342D5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proofErr w:type="spellStart"/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RAm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57CE22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LV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8B9F48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−0.1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6A5817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8206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C2100B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EE5DD9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05000</w:t>
            </w:r>
          </w:p>
        </w:tc>
      </w:tr>
      <w:tr w:rsidR="00385BA2" w:rsidRPr="003A200A" w14:paraId="58A215CC" w14:textId="77777777" w:rsidTr="0084320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6E0BC0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proofErr w:type="spellStart"/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RAm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C58D21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RV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C416A9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A62BFB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1722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F22D2D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BBEDE4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00465</w:t>
            </w:r>
          </w:p>
        </w:tc>
      </w:tr>
      <w:tr w:rsidR="00385BA2" w:rsidRPr="003A200A" w14:paraId="15767483" w14:textId="77777777" w:rsidTr="0084320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2B285F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proofErr w:type="spellStart"/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RAm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B8A89D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ACC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2982A6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85FE90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2039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838F23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170DBA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00639</w:t>
            </w:r>
          </w:p>
        </w:tc>
      </w:tr>
      <w:tr w:rsidR="00385BA2" w:rsidRPr="003A200A" w14:paraId="6BCDB83C" w14:textId="77777777" w:rsidTr="0084320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607431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proofErr w:type="spellStart"/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RAm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567B42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proofErr w:type="spellStart"/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mOFC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C34567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4A639F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0030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DCB77B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77D908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00244</w:t>
            </w:r>
          </w:p>
        </w:tc>
      </w:tr>
      <w:tr w:rsidR="00385BA2" w:rsidRPr="003A200A" w14:paraId="41116BAD" w14:textId="77777777" w:rsidTr="0084320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21B5B4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LFG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44A768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LV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D74C00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8B6236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0688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436CAA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AC6E55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00366</w:t>
            </w:r>
          </w:p>
        </w:tc>
      </w:tr>
      <w:tr w:rsidR="00385BA2" w:rsidRPr="003A200A" w14:paraId="2418ED9E" w14:textId="77777777" w:rsidTr="0084320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5C998C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LFG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7B778E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RV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A691C6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333744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3506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DBF97B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FEABFD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01021</w:t>
            </w:r>
          </w:p>
        </w:tc>
      </w:tr>
      <w:tr w:rsidR="00385BA2" w:rsidRPr="003A200A" w14:paraId="25214949" w14:textId="77777777" w:rsidTr="0084320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607EAB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  <w:t>LFG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E84FC4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  <w:t>ACC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4916C0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FAAA08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  <w:t>0.0000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59A60F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446D48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  <w:t>0.00213</w:t>
            </w:r>
          </w:p>
        </w:tc>
      </w:tr>
      <w:tr w:rsidR="00385BA2" w:rsidRPr="003A200A" w14:paraId="1407A6B7" w14:textId="77777777" w:rsidTr="0084320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053F1A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LFG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528A29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proofErr w:type="spellStart"/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mOFC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8B05D5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6BAC66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3723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C18DBC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67467B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01274</w:t>
            </w:r>
          </w:p>
        </w:tc>
      </w:tr>
      <w:tr w:rsidR="00385BA2" w:rsidRPr="003A200A" w14:paraId="3AF9F9A0" w14:textId="77777777" w:rsidTr="0084320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937FA5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RFG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948328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LV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78616F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3EB93D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1831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5531CC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645ABF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00512</w:t>
            </w:r>
          </w:p>
        </w:tc>
      </w:tr>
      <w:tr w:rsidR="00385BA2" w:rsidRPr="003A200A" w14:paraId="30437412" w14:textId="77777777" w:rsidTr="0084320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EA375C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lastRenderedPageBreak/>
              <w:t>RFG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5A7BCC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RV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4BFD80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4900C6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0954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AF8DA4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D97AA9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00394</w:t>
            </w:r>
          </w:p>
        </w:tc>
      </w:tr>
      <w:tr w:rsidR="00385BA2" w:rsidRPr="003A200A" w14:paraId="30E9CBFD" w14:textId="77777777" w:rsidTr="0084320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C8A5BD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RFG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8B1D45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ACC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EEE98F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82F8C6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0079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8EBE5D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29C7FB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00270</w:t>
            </w:r>
          </w:p>
        </w:tc>
      </w:tr>
      <w:tr w:rsidR="00385BA2" w:rsidRPr="003A200A" w14:paraId="7B6E18DF" w14:textId="77777777" w:rsidTr="0084320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4380A7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RFG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AB550A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proofErr w:type="spellStart"/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mOFC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EA60AF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8C03BF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2023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789EFC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781944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00568</w:t>
            </w:r>
          </w:p>
        </w:tc>
      </w:tr>
      <w:tr w:rsidR="00385BA2" w:rsidRPr="003A200A" w14:paraId="2E27CD8F" w14:textId="77777777" w:rsidTr="0084320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BD14AD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LAI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CF1FD0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LV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046F24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28863B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0062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B24A39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D61672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00256</w:t>
            </w:r>
          </w:p>
        </w:tc>
      </w:tr>
      <w:tr w:rsidR="00385BA2" w:rsidRPr="003A200A" w14:paraId="7806F843" w14:textId="77777777" w:rsidTr="0084320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05BEFD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LAI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7CDA29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RV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CA201A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3E4AAE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0220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C3C8C2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F98242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00301</w:t>
            </w:r>
          </w:p>
        </w:tc>
      </w:tr>
      <w:tr w:rsidR="00385BA2" w:rsidRPr="003A200A" w14:paraId="7CDA0E16" w14:textId="77777777" w:rsidTr="0084320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6F1DD2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LAI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D7E851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ACC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F83BE6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1EC38B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1509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406EEE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EC8C95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00427</w:t>
            </w:r>
          </w:p>
        </w:tc>
      </w:tr>
      <w:tr w:rsidR="00385BA2" w:rsidRPr="003A200A" w14:paraId="7DAAF06C" w14:textId="77777777" w:rsidTr="0084320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5B59A7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  <w:t>LAI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8B38A7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3A200A"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  <w:t>mOFC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094878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2DE95B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  <w:t>0.0005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5DFFA7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25A154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  <w:t>0.00223</w:t>
            </w:r>
          </w:p>
        </w:tc>
      </w:tr>
      <w:tr w:rsidR="00385BA2" w:rsidRPr="003A200A" w14:paraId="769DAF9F" w14:textId="77777777" w:rsidTr="0084320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D6686E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RTPJ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710DEA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LV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2FAE90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489B02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0389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6F8D9E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98C3D5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00341</w:t>
            </w:r>
          </w:p>
        </w:tc>
      </w:tr>
      <w:tr w:rsidR="00385BA2" w:rsidRPr="003A200A" w14:paraId="08C7F44A" w14:textId="77777777" w:rsidTr="0084320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676086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RTPJ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EEAE9A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RV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AD0D16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DBAEE0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0220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D0B5D3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DC2018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00285</w:t>
            </w:r>
          </w:p>
        </w:tc>
      </w:tr>
      <w:tr w:rsidR="00385BA2" w:rsidRPr="003A200A" w14:paraId="1077C693" w14:textId="77777777" w:rsidTr="0084320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F37DDE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RTPJ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309654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ACC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03BE8E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B1FD3D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3146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4CFB15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491A02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00730</w:t>
            </w:r>
          </w:p>
        </w:tc>
      </w:tr>
      <w:tr w:rsidR="00385BA2" w:rsidRPr="003A200A" w14:paraId="2001EF3E" w14:textId="77777777" w:rsidTr="0084320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09B504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RTPJ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723C76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proofErr w:type="spellStart"/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mOFC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8644D1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0B10D9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0309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91FF2B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F6E026" w14:textId="77777777" w:rsidR="00385BA2" w:rsidRPr="003A200A" w:rsidRDefault="00385BA2" w:rsidP="00843203">
            <w:pPr>
              <w:spacing w:before="150" w:after="150" w:line="240" w:lineRule="auto"/>
              <w:ind w:left="150" w:right="150"/>
              <w:jc w:val="right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3A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00320</w:t>
            </w:r>
          </w:p>
        </w:tc>
      </w:tr>
    </w:tbl>
    <w:p w14:paraId="0543E469" w14:textId="77777777" w:rsidR="00385BA2" w:rsidRPr="003A200A" w:rsidRDefault="00385BA2" w:rsidP="00385BA2">
      <w:pPr>
        <w:shd w:val="clear" w:color="auto" w:fill="FFFFFF"/>
        <w:spacing w:after="150" w:line="240" w:lineRule="auto"/>
        <w:rPr>
          <w:rFonts w:ascii="Helvetica Neue" w:eastAsia="Times New Roman" w:hAnsi="Helvetica Neue" w:cs="Times New Roman"/>
          <w:color w:val="333333"/>
          <w:sz w:val="21"/>
          <w:szCs w:val="21"/>
        </w:rPr>
      </w:pPr>
      <w:r w:rsidRPr="003A200A">
        <w:rPr>
          <w:rFonts w:ascii="Helvetica Neue" w:eastAsia="Times New Roman" w:hAnsi="Helvetica Neue" w:cs="Times New Roman"/>
          <w:color w:val="333333"/>
          <w:sz w:val="21"/>
          <w:szCs w:val="21"/>
        </w:rPr>
        <w:t>Results in bold are significant after correcting for multiple testing.</w:t>
      </w:r>
    </w:p>
    <w:p w14:paraId="5B9666F9" w14:textId="77777777" w:rsidR="00CB7F57" w:rsidRDefault="00CB7F57"/>
    <w:sectPr w:rsidR="00CB7F57" w:rsidSect="00385BA2">
      <w:headerReference w:type="default" r:id="rId4"/>
      <w:footerReference w:type="default" r:id="rId5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FD751F" w14:textId="77777777" w:rsidR="00000000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9E3D2E" w14:textId="77777777" w:rsidR="00000000" w:rsidRDefault="0000000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BA2"/>
    <w:rsid w:val="00184C4D"/>
    <w:rsid w:val="00385BA2"/>
    <w:rsid w:val="009C3ABF"/>
    <w:rsid w:val="00CB7F57"/>
    <w:rsid w:val="00D123BC"/>
    <w:rsid w:val="00D774EF"/>
    <w:rsid w:val="00E02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7EE707"/>
  <w15:chartTrackingRefBased/>
  <w15:docId w15:val="{F8699ED0-B9F0-F342-A68C-DCD17D0C3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BA2"/>
    <w:pPr>
      <w:spacing w:line="276" w:lineRule="auto"/>
    </w:pPr>
    <w:rPr>
      <w:rFonts w:ascii="Arial" w:eastAsia="Arial" w:hAnsi="Arial" w:cs="Arial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5BA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5BA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85BA2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5BA2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5BA2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5BA2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5BA2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5BA2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5BA2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5B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5B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5B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5B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5B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5B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5B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5B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5B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5B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85B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5BA2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85B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5BA2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385B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5BA2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385B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5B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5B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5B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4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Haffey</dc:creator>
  <cp:keywords/>
  <dc:description/>
  <cp:lastModifiedBy>Anthony Haffey</cp:lastModifiedBy>
  <cp:revision>1</cp:revision>
  <dcterms:created xsi:type="dcterms:W3CDTF">2025-07-04T10:51:00Z</dcterms:created>
  <dcterms:modified xsi:type="dcterms:W3CDTF">2025-07-04T10:52:00Z</dcterms:modified>
</cp:coreProperties>
</file>